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 w:eastAsia="en-US"/>
        </w:rPr>
        <w:t>Su</w:t>
      </w:r>
      <w:r>
        <w:rPr>
          <w:rFonts w:cs="Times New Roman" w:ascii="Times New Roman" w:hAnsi="Times New Roman"/>
          <w:b/>
          <w:lang w:val="en-US" w:eastAsia="en-US"/>
        </w:rPr>
        <w:t xml:space="preserve">pplemental </w:t>
      </w:r>
      <w:r>
        <w:rPr>
          <w:rFonts w:cs="Times New Roman" w:ascii="Times New Roman" w:hAnsi="Times New Roman"/>
          <w:b/>
          <w:lang w:val="en-US" w:eastAsia="en-US"/>
        </w:rPr>
        <w:t>Table</w:t>
      </w:r>
      <w:r>
        <w:rPr>
          <w:rFonts w:cs="Times New Roman" w:ascii="Times New Roman" w:hAnsi="Times New Roman"/>
          <w:b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 xml:space="preserve">3. </w:t>
      </w:r>
      <w:r>
        <w:rPr>
          <w:rFonts w:cs="Times New Roman" w:ascii="Times New Roman" w:hAnsi="Times New Roman"/>
          <w:b/>
          <w:lang w:val="en-US" w:eastAsia="en-US"/>
        </w:rPr>
        <w:t xml:space="preserve">Primers used for functional analysis of </w:t>
      </w:r>
      <w:r>
        <w:rPr>
          <w:rFonts w:cs="Times New Roman" w:ascii="Times New Roman" w:hAnsi="Times New Roman"/>
          <w:b/>
          <w:i/>
          <w:iCs/>
          <w:lang w:val="en-US" w:eastAsia="en-US"/>
        </w:rPr>
        <w:t>RAG2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3280"/>
        <w:gridCol w:w="3077"/>
      </w:tblGrid>
      <w:tr>
        <w:trPr>
          <w:trHeight w:val="255" w:hRule="atLeast"/>
        </w:trPr>
        <w:tc>
          <w:tcPr>
            <w:tcW w:w="19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 xml:space="preserve">Name </w:t>
            </w:r>
          </w:p>
        </w:tc>
        <w:tc>
          <w:tcPr>
            <w:tcW w:w="3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Reverse primer (5'-3')</w:t>
            </w:r>
          </w:p>
        </w:tc>
      </w:tr>
      <w:tr>
        <w:trPr>
          <w:trHeight w:val="255" w:hRule="atLeast"/>
        </w:trPr>
        <w:tc>
          <w:tcPr>
            <w:tcW w:w="8306" w:type="dxa"/>
            <w:gridSpan w:val="3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 xml:space="preserve">Primer for 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cDNA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 xml:space="preserve"> fragment amplification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RAG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TGGCTTCCAACAAGGTAG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TGACCAGTTCTCGGGGTCCTA</w:t>
            </w:r>
          </w:p>
        </w:tc>
      </w:tr>
      <w:tr>
        <w:trPr>
          <w:trHeight w:val="255" w:hRule="atLeast"/>
        </w:trPr>
        <w:tc>
          <w:tcPr>
            <w:tcW w:w="8306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 for RNAi fragment amplification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iRAG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GGACTAGTGGTACCACCACCAATAGATGAAGACC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GGGAGCTCGGATCCTAGATGCCTCCAACCATG</w:t>
            </w:r>
          </w:p>
        </w:tc>
      </w:tr>
      <w:tr>
        <w:trPr>
          <w:trHeight w:val="255" w:hRule="atLeast"/>
        </w:trPr>
        <w:tc>
          <w:tcPr>
            <w:tcW w:w="8306" w:type="dxa"/>
            <w:gridSpan w:val="3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 xml:space="preserve">Primer for 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overexpression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 xml:space="preserve"> fragment amplification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OXRAG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GGGGTACCATGGCTTCCAACAAGGTAG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GGGGATCCGTGACCAGTTCTCGGGGTCCTA</w:t>
            </w:r>
          </w:p>
        </w:tc>
      </w:tr>
      <w:tr>
        <w:trPr>
          <w:trHeight w:val="255" w:hRule="atLeast"/>
        </w:trPr>
        <w:tc>
          <w:tcPr>
            <w:tcW w:w="8306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s for DNA blot hybridization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G41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GGGAGGTCTATATAAGCAGA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GTCGCCGTCCAGCTCGACCAG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CCATACAAGCCAACCAC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GAAAAAGCCTGAACTCAC</w:t>
            </w:r>
          </w:p>
        </w:tc>
      </w:tr>
      <w:tr>
        <w:trPr>
          <w:trHeight w:val="255" w:hRule="atLeast"/>
        </w:trPr>
        <w:tc>
          <w:tcPr>
            <w:tcW w:w="8306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s for qRT-PCR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RAG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TGTATGACTCTGTGGG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AACGAAATATTGCTACC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RA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TTCTCGGTATTGCTCCTCG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GCTGTAGACTTGGTGGTGGT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Ubi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ACCAGCTGAGGCCCAAGA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CGATTGATTTAACCAGTCCATGA</w:t>
            </w:r>
          </w:p>
        </w:tc>
      </w:tr>
      <w:tr>
        <w:trPr>
          <w:trHeight w:val="255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luA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CAAAGAGAAGGATGTGCTTAC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TTCTTTATCCGCATTGCCAAC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luB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AAGACAAACGCTAACGCCTTC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CGATAATCCTGGGTAGTATTG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luD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AAGACAATTTCGGACCCTAC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TAGGAACTGGTAACCCCGCTG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lb-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GGTTCCAGCCGATGTTCC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ATGCTCTCCTCGTAGCTCCTC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RM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TGTGCAGCAACTACAGCT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GGAGCAATGTAGTAGTTAG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Prol1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CAACTCCAGCAGTTTGGT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AAGGGTGGTAATGGTACTG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RP1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AGTTGCCAGATGATGCAGA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CAACAACAACCACAGGAAGAGA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RAG-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TTCTCGGTATTGCTCCTCG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GCTGTAGACTTGGTGGTGGT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BSS I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AGCGCGCCATCAAGG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CACATTCTCCCAGTTCTTCG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SS I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GAGAATTTTAACCCGTTTGC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AGAGGACTTGTGTTCCCTGTATGT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SS IIa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GATGCAGTACACTCGCTCTG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TCCGGCAATTCCATGTAGG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SS IIIa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ATGGGTTCAGCTTTGATGGA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CTTGCTCCATGACCCTTTTG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OsAGPL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GTTCGATTCAAGACGGATAGC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GACTTCCACAGGCAGCTTATT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OsAGPS2b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ACAATCGAAGCGCGAGAAA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CCTGTAGTTGGCACCCAGA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OsPPDKB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GCAAGTTTCTGCCAACCTAC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ACAAATGCCCACCTCTAAATC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Os08g051040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ATCGACGTCCTCATCAACAAC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TGATAAGTGTCTCCCATTCATCCT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Os09g050530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GTCACTTACATTGGTTGGGTACTT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TGTTGGCACTCTCTTCTGTAGTCA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S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CCGCTATATATATCTAGCTG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AAAGGCAACCAAGTCATTTGA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S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TGGAGTACCATGGAATGACAAT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CATCTGCTTGTCGGAAGCTTC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L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TTACATCGTCACCTCCATGATCGC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CAGATCGTCCGATCAATGGAG</w:t>
            </w:r>
          </w:p>
        </w:tc>
      </w:tr>
      <w:tr>
        <w:trPr>
          <w:trHeight w:val="270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W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GAACTTCGCCATGGCGCCAAG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TACAACCATGCCAACCCTTGC</w:t>
            </w:r>
          </w:p>
        </w:tc>
      </w:tr>
      <w:tr>
        <w:trPr>
          <w:trHeight w:val="270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8"/>
                <w:szCs w:val="18"/>
              </w:rPr>
              <w:t>GW8</w:t>
            </w:r>
          </w:p>
        </w:tc>
        <w:tc>
          <w:tcPr>
            <w:tcW w:w="32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AGTTATCTTGCAAGCCAACAAG</w:t>
            </w:r>
          </w:p>
        </w:tc>
        <w:tc>
          <w:tcPr>
            <w:tcW w:w="30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GATTTGGTGGTGCGTGTAGT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8:54:00Z</dcterms:created>
  <dc:creator>523</dc:creator>
  <dc:description/>
  <cp:keywords/>
  <dc:language>en-US</dc:language>
  <cp:lastModifiedBy>523</cp:lastModifiedBy>
  <dcterms:modified xsi:type="dcterms:W3CDTF">2016-09-06T08:40:00Z</dcterms:modified>
  <cp:revision>3</cp:revision>
  <dc:subject/>
  <dc:title/>
</cp:coreProperties>
</file>